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12BDE185" w14:textId="77777777" w:rsidR="00F91938" w:rsidRDefault="00F91938" w:rsidP="00F91938">
      <w:pPr>
        <w:spacing w:before="240"/>
        <w:rPr>
          <w:rFonts w:cs="Times New Roman"/>
          <w:szCs w:val="24"/>
        </w:rPr>
      </w:pPr>
    </w:p>
    <w:p w14:paraId="6EEAACB8" w14:textId="34F4AF55" w:rsidR="00F91938" w:rsidRPr="00F91938" w:rsidRDefault="00F91938" w:rsidP="00F91938">
      <w:pPr>
        <w:spacing w:before="240"/>
        <w:rPr>
          <w:rFonts w:cs="Times New Roman"/>
          <w:szCs w:val="24"/>
        </w:rPr>
      </w:pPr>
      <w:r w:rsidRPr="00F91938">
        <w:rPr>
          <w:rFonts w:cs="Times New Roman"/>
          <w:szCs w:val="24"/>
        </w:rPr>
        <w:t>Supplementary File 1: Search Strategies</w:t>
      </w:r>
      <w:r>
        <w:rPr>
          <w:rFonts w:cs="Times New Roman"/>
          <w:szCs w:val="24"/>
        </w:rPr>
        <w:t>:</w:t>
      </w:r>
    </w:p>
    <w:p w14:paraId="3BF10F6C" w14:textId="77777777" w:rsidR="00F91938" w:rsidRPr="00F91938" w:rsidRDefault="00F91938" w:rsidP="00F91938">
      <w:pPr>
        <w:spacing w:before="240"/>
        <w:rPr>
          <w:rFonts w:cs="Times New Roman"/>
          <w:szCs w:val="24"/>
        </w:rPr>
      </w:pPr>
    </w:p>
    <w:p w14:paraId="29E97063" w14:textId="77777777" w:rsidR="00F91938" w:rsidRPr="00F91938" w:rsidRDefault="00F91938" w:rsidP="00F91938">
      <w:pPr>
        <w:spacing w:before="240"/>
        <w:rPr>
          <w:rFonts w:cs="Times New Roman"/>
          <w:szCs w:val="24"/>
        </w:rPr>
      </w:pPr>
      <w:r w:rsidRPr="00F91938">
        <w:rPr>
          <w:rFonts w:cs="Times New Roman"/>
          <w:szCs w:val="24"/>
        </w:rPr>
        <w:t>Medline/</w:t>
      </w:r>
      <w:proofErr w:type="spellStart"/>
      <w:r w:rsidRPr="00F91938">
        <w:rPr>
          <w:rFonts w:cs="Times New Roman"/>
          <w:szCs w:val="24"/>
        </w:rPr>
        <w:t>pubmed</w:t>
      </w:r>
      <w:proofErr w:type="spellEnd"/>
      <w:r w:rsidRPr="00F91938">
        <w:rPr>
          <w:rFonts w:cs="Times New Roman"/>
          <w:szCs w:val="24"/>
        </w:rPr>
        <w:t xml:space="preserve"> = (((((((Genomics[Title/Abstract]) OR (Comparative Genomics[Title/Abstract])) OR (Genomics, Comparative[Title/Abstract])) OR (Structural Genomics[Title/Abstract])) OR (Genomics, Structural[Title/Abstract])) OR (Functional Genomics[Title/Abstract])) OR (Genomics, Functional[Title/Abstract])) AND ((((((((((((((((((((Artificial Intelligence[Title/Abstract]) OR (Intelligence, Artificial[Title/Abstract])) OR (Computer Reasoning[Title/Abstract])) OR (Reasoning, Computer[Title/Abstract])) OR (AI (Artificial Intelligence[Title/Abstract]))) OR (Machine Intelligence[Title/Abstract])) OR (Intelligence, Machine[Title/Abstract])) OR (Computational Intelligence[Title/Abstract])) OR (Intelligence, Computational[Title/Abstract])) OR (Computer Vision Systems[Title/Abstract])) OR (Computer Vision System[Title/Abstract])) OR (System, Computer Vision[Title/Abstract])) OR (Systems, Computer Vision[Title/Abstract])) OR (Vision System, Computer[Title/Abstract])) OR (Vision Systems, Computer[Title/Abstract])) OR (Knowledge Acquisition (Computer[Title/Abstract]))) OR (Acquisition, Knowledge (Computer[Title/Abstract]))) OR (Knowledge Representation (Computer[Title/Abstract]))) OR (Knowledge Representations (Computer[Title/Abstract]))) OR (Representation, Knowledge (Computer[Title/Abstract])))</w:t>
      </w:r>
    </w:p>
    <w:p w14:paraId="58F1AED1" w14:textId="5D0577D9" w:rsidR="00DE23E8" w:rsidRPr="001549D3" w:rsidRDefault="00F91938" w:rsidP="00F91938">
      <w:pPr>
        <w:spacing w:before="240"/>
      </w:pPr>
      <w:r w:rsidRPr="00F91938">
        <w:rPr>
          <w:rFonts w:cs="Times New Roman"/>
          <w:szCs w:val="24"/>
        </w:rPr>
        <w:t>Embase: ( 'genomics'/exp OR 'comparative genomics'/exp OR 'structural genomics'/exp OR 'functional genomics'/exp OR (genomics OR "comparative genomics" OR "structural genomics" OR "functional genomics"):</w:t>
      </w:r>
      <w:proofErr w:type="spellStart"/>
      <w:r w:rsidRPr="00F91938">
        <w:rPr>
          <w:rFonts w:cs="Times New Roman"/>
          <w:szCs w:val="24"/>
        </w:rPr>
        <w:t>ti,ab</w:t>
      </w:r>
      <w:proofErr w:type="spellEnd"/>
      <w:r w:rsidRPr="00F91938">
        <w:rPr>
          <w:rFonts w:cs="Times New Roman"/>
          <w:szCs w:val="24"/>
        </w:rPr>
        <w:t xml:space="preserve"> ) AND ( 'artificial intelligence'/exp OR 'machine learning'/exp OR 'deep learning'/exp OR 'neural network'/exp OR 'computer vision'/exp OR 'knowledge acquisition'/exp OR 'knowledge representation'/exp OR ("artificial intelligence" OR "machine intelligence" OR "computational intelligence" OR "computer reasoning" OR "reasoning, computer" OR "computer vision system*"OR "vision system*, computer" OR "knowledge acquisition" OR "knowledge representation" OR "large language model*" OR "foundation model*" OR transformer*):</w:t>
      </w:r>
      <w:proofErr w:type="spellStart"/>
      <w:r w:rsidRPr="00F91938">
        <w:rPr>
          <w:rFonts w:cs="Times New Roman"/>
          <w:szCs w:val="24"/>
        </w:rPr>
        <w:t>ti,ab</w:t>
      </w:r>
      <w:proofErr w:type="spellEnd"/>
      <w:r w:rsidRPr="00F91938">
        <w:rPr>
          <w:rFonts w:cs="Times New Roman"/>
          <w:szCs w:val="24"/>
        </w:rPr>
        <w:t xml:space="preserve"> )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90568F" w14:textId="77777777" w:rsidR="00BC4AC1" w:rsidRDefault="00BC4AC1" w:rsidP="00117666">
      <w:pPr>
        <w:spacing w:after="0"/>
      </w:pPr>
      <w:r>
        <w:separator/>
      </w:r>
    </w:p>
  </w:endnote>
  <w:endnote w:type="continuationSeparator" w:id="0">
    <w:p w14:paraId="3DBD5CE1" w14:textId="77777777" w:rsidR="00BC4AC1" w:rsidRDefault="00BC4A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15EFE8" w14:textId="77777777" w:rsidR="00BC4AC1" w:rsidRDefault="00BC4AC1" w:rsidP="00117666">
      <w:pPr>
        <w:spacing w:after="0"/>
      </w:pPr>
      <w:r>
        <w:separator/>
      </w:r>
    </w:p>
  </w:footnote>
  <w:footnote w:type="continuationSeparator" w:id="0">
    <w:p w14:paraId="66026C06" w14:textId="77777777" w:rsidR="00BC4AC1" w:rsidRDefault="00BC4A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C4AC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1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79</Words>
  <Characters>1847</Characters>
  <Application>Microsoft Office Word</Application>
  <DocSecurity>0</DocSecurity>
  <Lines>2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llington Francisco Rodrigues</cp:lastModifiedBy>
  <cp:revision>2</cp:revision>
  <cp:lastPrinted>2013-10-03T12:51:00Z</cp:lastPrinted>
  <dcterms:created xsi:type="dcterms:W3CDTF">2025-10-15T23:44:00Z</dcterms:created>
  <dcterms:modified xsi:type="dcterms:W3CDTF">2025-10-15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